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bidi w:val="0"/>
        <w:spacing w:lineRule="auto" w:line="480" w:before="120" w:after="120"/>
        <w:rPr>
          <w:rFonts w:ascii="Times new roman" w:hAnsi="Times new roman" w:eastAsia="Times New Roman" w:cs="Times new roman"/>
          <w:b/>
          <w:b/>
          <w:bCs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position w:val="0"/>
          <w:sz w:val="24"/>
          <w:sz w:val="24"/>
          <w:szCs w:val="24"/>
          <w:vertAlign w:val="baseline"/>
        </w:rPr>
        <w:t>Supplementary Materials</w:t>
      </w:r>
    </w:p>
    <w:p>
      <w:pPr>
        <w:pStyle w:val="Normal"/>
        <w:bidi w:val="0"/>
        <w:spacing w:lineRule="auto" w:line="480"/>
        <w:jc w:val="left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 xml:space="preserve">List of </w:t>
      </w:r>
      <w:r>
        <w:rPr>
          <w:rFonts w:eastAsia="Times New Roman" w:cs="Times new roman"/>
          <w:b/>
          <w:bCs/>
          <w:position w:val="0"/>
          <w:sz w:val="24"/>
          <w:sz w:val="24"/>
          <w:vertAlign w:val="baseline"/>
        </w:rPr>
        <w:t>dependencies</w:t>
      </w:r>
      <w:r>
        <w:rPr>
          <w:rFonts w:eastAsia="Times New Roman"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 xml:space="preserve"> for BPNet environment: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rgon2-cffi=20.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sync_generator=1.1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ttrs=20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ackcall=0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ackports=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ackports.functools_lru_cache=1.6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cftools=1.6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colz=1.2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edtools=2.2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las=2.2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leach=1.4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losc=1.2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okeh=2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zip2=1.0.8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a-certificates=2020.1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ertifi=2020.1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ffi=1.14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lick=7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loudpickle=1.6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ntextvars=2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udatoolkit=10.2.89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url=7.7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ython=0.29.2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ytoolz=0.1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ask=2021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ask-core=2021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ataclasses=0.8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ecorator=4.4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efusedxml=0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istributed=2021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entrypoints=0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fastparquet=0.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freetype=2.10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fsspec=0.8.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enomelake=0.1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h5py=2.9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hdf5=1.10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heapdict=1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html5lib=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htslib=1.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mmutables=0.1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mportlib-metadata=3.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pykernel=5.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python=7.16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python_genutils=0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edi=0.1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inja2=2.11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peg=9d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sonschema=3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upyter_client=6.1.1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upyter_core=4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upyterlab_pygments=0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rb5=1.1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cms2=2.1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d_impl_linux-64=2.35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blas=3.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cblas=3.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curl=7.7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edit=3.1.2019123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ffi=3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gcc=7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gcc-ng=9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gfortran-ng=7.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gfortran4=7.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lapack=3.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lapacke=3.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llvm10=10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png=1.6.3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sodium=1.0.18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ssh2=1.9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stdcxx-ng=9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tiff=4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uv=1.4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ibwebp-base=1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lvm-openmp=11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lvmlite=0.36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ocket=0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z4-c=1.9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lzo=2.1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arkupsafe=1.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istune=0.8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kl=2020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ock=4.0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sgpack-python=1.0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b_conda=2.2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b_conda_kernels=2.3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bclient=0.5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bconvert=6.0.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bformat=5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curses=6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est-asyncio=1.4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inja=1.10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otebook=6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umba=0.5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umexpr=2.7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umpy=1.18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olefile=0.46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openssl=1.1.1j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ckaging=20.9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ndoc=2.1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ndocfilters=1.4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rso=0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rtd=1.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tsy=0.5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expect=4.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ickleshare=0.7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illow=8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ip=21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rometheus_client=0.9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rompt-toolkit=3.0.1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sutil=5.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typrocess=0.7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bedtools=0.7.1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bigwig=0.3.1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cparser=2.2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gments=2.8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parsing=2.4.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rsistent=0.17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sam=0.1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ables=3.6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hon=3.6.1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hon-dateutil=2.8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hon-snappy=0.5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hon_abi=3.6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orch=1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z=202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yaml=5.4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zmq=22.0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readline=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amtools=1.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cipy=1.4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end2trash=1.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etuptools=49.6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ix=1.1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nappy=1.1.8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ortedcontainers=2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qlite=3.3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tatsmodels=0.1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blib=1.6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rminado=0.9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stpath=0.4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hrift=0.1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k=8.6.1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oolz=0.1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ornado=6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qdm=4.46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raitlets=4.3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yping_extensions=3.7.4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cwidth=0.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ebencodings=0.5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heel=0.36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xz=5.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yaml=0.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zeromq=4.3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zict=2.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zipp=3.4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zlib=1.2.1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zstd=1.4.9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bsl-py==0.1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nsiwrap==0.8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ppdirs==1.4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rgcomplete==1.12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rgh==0.26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rrow==1.0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stor==0.8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attr==0.3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inaryornot==0.4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lack==20.8b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bpnet==0.0.2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hardet==4.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lorlog==4.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met-ml==3.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ncise==0.6.7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nfigobj==5.0.6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nfigparser==5.0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okiecutter==1.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overage==5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cycler==0.1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eepexplain==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eprecation==2.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escartes==1.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istlib==0.3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ocker-pycreds==0.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dulwich==0.20.2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everett==1.0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filelock==3.0.1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future==0.18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ast==0.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down==3.12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ffutils==0.1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in-config==0.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itdb==4.0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itpython==3.1.1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oogle-pasta==0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rpcio==1.36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gtfparse==1.2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hyperopt==0.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dna==2.1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mageio==2.9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mportlib-resources==5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niconfig==1.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ipywidgets==7.6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inja2-time==0.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oblib==0.15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jupyterlab-widgets==1.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eras==2.2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eras-applications==1.0.8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eras-preprocessing==1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ipoi==0.6.2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ipoi-conda==0.2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ipoi-utils==0.3.8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ipoiseq==0.3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kiwisolver==1.3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arkdown==3.3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atplotlib==3.3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izani==0.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odisco==0.5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mypy-extensions==0.4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etworkx==2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nvidia-ml-py3==7.352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lettable==3.3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ndas==1.1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permill==2.3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thspec==0.8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athtools==0.1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lotnine==0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luggy==0.13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oyo==0.5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romise==2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rotobuf==3.15.6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==1.1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faidx==0.5.9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socks==1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est==6.2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est-cov==2.1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thon-slugify==4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pywavelets==1.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regex==2020.11.1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related==0.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requests==2.25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requests-toolbelt==0.9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cikit-image==0.1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cikit-learn==0.21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eaborn==0.11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entry-sdk==1.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hapely==1.7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hortuuid==1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implejson==3.17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mmap==3.0.5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subprocess32==3.5.4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nacity==7.0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nsorboard==1.1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nsorflow==1.1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nsorflow-estimator==1.1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rmcolor==1.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xt-unidecode==1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extwrap3==0.9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hreadpoolctl==2.1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ifffile==2020.9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inydb==4.4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oml==0.10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typed-ast==1.4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urllib3==1.26.3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vdom==0.6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virtualenv==20.4.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andb==0.10.22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ebsocket-client==0.58.0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erkzeug==1.0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idgetsnbextension==3.5.1</w:t>
      </w:r>
    </w:p>
    <w:p>
      <w:pPr>
        <w:pStyle w:val="PreformattedText"/>
        <w:numPr>
          <w:ilvl w:val="0"/>
          <w:numId w:val="1"/>
        </w:numPr>
        <w:spacing w:lineRule="auto" w:line="480"/>
        <w:rPr>
          <w:rStyle w:val="SourceText"/>
          <w:rFonts w:ascii="Times new roman" w:hAnsi="Times new roman" w:cs="Times new roman"/>
          <w:sz w:val="24"/>
          <w:szCs w:val="24"/>
        </w:rPr>
      </w:pPr>
      <w:r>
        <w:rPr>
          <w:rStyle w:val="SourceText"/>
          <w:rFonts w:cs="Times new roman" w:ascii="Times new roman" w:hAnsi="Times new roman"/>
          <w:sz w:val="24"/>
          <w:szCs w:val="24"/>
        </w:rPr>
        <w:t>wrapt==1.12.1</w:t>
      </w:r>
    </w:p>
    <w:p>
      <w:pPr>
        <w:pStyle w:val="PreformattedText"/>
        <w:numPr>
          <w:ilvl w:val="0"/>
          <w:numId w:val="1"/>
        </w:numPr>
        <w:spacing w:lineRule="auto" w:line="480" w:before="0" w:after="283"/>
        <w:rPr/>
      </w:pPr>
      <w:r>
        <w:rPr>
          <w:rStyle w:val="SourceText"/>
          <w:rFonts w:cs="Times new roman" w:ascii="Times new roman" w:hAnsi="Times new roman"/>
          <w:sz w:val="24"/>
          <w:szCs w:val="24"/>
        </w:rPr>
        <w:t>wurlitzer==2.0.1</w:t>
      </w:r>
    </w:p>
    <w:p>
      <w:pPr>
        <w:pStyle w:val="PreformattedText"/>
        <w:spacing w:lineRule="auto" w:line="480" w:before="0" w:after="283"/>
        <w:rPr/>
      </w:pPr>
      <w:r>
        <w:rPr/>
      </w:r>
    </w:p>
    <w:p>
      <w:pPr>
        <w:pStyle w:val="PreformattedText"/>
        <w:spacing w:lineRule="auto" w:line="480" w:before="0" w:after="283"/>
        <w:rPr/>
      </w:pPr>
      <w:r>
        <w:rPr/>
      </w:r>
    </w:p>
    <w:p>
      <w:pPr>
        <w:pStyle w:val="PreformattedText"/>
        <w:spacing w:lineRule="auto" w:line="480" w:before="0" w:after="283"/>
        <w:rPr/>
      </w:pPr>
      <w:r>
        <w:rPr/>
      </w:r>
    </w:p>
    <w:p>
      <w:pPr>
        <w:pStyle w:val="PreformattedText"/>
        <w:spacing w:lineRule="auto" w:line="480" w:before="0" w:after="283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  <w:font w:name="Liberation Mono">
    <w:altName w:val="Courier New"/>
    <w:charset w:val="01"/>
    <w:family w:val="modern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Emphasis">
    <w:name w:val="Emphasis"/>
    <w:qFormat/>
    <w:rPr>
      <w:i/>
      <w:iCs/>
    </w:rPr>
  </w:style>
  <w:style w:type="character" w:styleId="SourceText">
    <w:name w:val="Source Text"/>
    <w:qFormat/>
    <w:rPr>
      <w:rFonts w:ascii="Liberation Mono;Courier New" w:hAnsi="Liberation Mono;Courier New" w:eastAsia="Noto Sans Mono CJK SC" w:cs="Liberation Mono;Courier New"/>
    </w:rPr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spacing w:before="240" w:after="60"/>
      <w:jc w:val="center"/>
    </w:pPr>
    <w:rPr>
      <w:rFonts w:ascii="Cambria" w:hAnsi="Cambria" w:eastAsia="宋体" w:cs="Lohit Devanagari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oto Sans Mono CJK SC" w:cs="Liberation Mono;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9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06:27:44Z</dcterms:created>
  <dc:creator>Jyoti </dc:creator>
  <dc:description/>
  <dc:language>en-US</dc:language>
  <cp:lastModifiedBy>Jyoti</cp:lastModifiedBy>
  <dcterms:modified xsi:type="dcterms:W3CDTF">2024-08-23T07:19:58Z</dcterms:modified>
  <cp:revision>56</cp:revision>
  <dc:subject/>
  <dc:title/>
</cp:coreProperties>
</file>